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B2FC4C" w14:textId="77777777" w:rsidR="00AB5A75" w:rsidRPr="008F3590" w:rsidRDefault="00AB5A75" w:rsidP="00AB5A75">
      <w:pPr>
        <w:jc w:val="center"/>
        <w:rPr>
          <w:rFonts w:cs="Times New Roman"/>
          <w:b/>
          <w:bCs/>
          <w:u w:val="single"/>
        </w:rPr>
      </w:pPr>
      <w:r w:rsidRPr="008F3590">
        <w:rPr>
          <w:rFonts w:cs="Times New Roman"/>
          <w:b/>
          <w:bCs/>
          <w:u w:val="single"/>
        </w:rPr>
        <w:t xml:space="preserve">Supporting Information </w:t>
      </w:r>
    </w:p>
    <w:p w14:paraId="1C85DC68" w14:textId="77777777" w:rsidR="00AB5A75" w:rsidRDefault="00AB5A75" w:rsidP="00AB5A75">
      <w:pPr>
        <w:jc w:val="center"/>
        <w:rPr>
          <w:rFonts w:cs="Times New Roman"/>
          <w:b/>
          <w:bCs/>
        </w:rPr>
      </w:pPr>
    </w:p>
    <w:p w14:paraId="7A6FE2F0" w14:textId="43913CFC" w:rsidR="00AB5A75" w:rsidRPr="00AB5A75" w:rsidRDefault="00AB5A75" w:rsidP="00AB5A75">
      <w:pPr>
        <w:rPr>
          <w:rStyle w:val="Hyperlink"/>
          <w:rFonts w:cs="Times New Roman"/>
          <w:b/>
          <w:color w:val="000000" w:themeColor="text1"/>
          <w:sz w:val="28"/>
          <w:szCs w:val="28"/>
          <w:lang w:val="en-US"/>
        </w:rPr>
      </w:pPr>
      <w:bookmarkStart w:id="0" w:name="_Hlk163722433"/>
      <w:r w:rsidRPr="00AB5A75">
        <w:rPr>
          <w:rFonts w:cs="Times New Roman"/>
          <w:b/>
          <w:bCs/>
          <w:sz w:val="28"/>
          <w:szCs w:val="28"/>
        </w:rPr>
        <w:t xml:space="preserve">S1 File – </w:t>
      </w:r>
      <w:bookmarkStart w:id="1" w:name="_Hlk163722507"/>
      <w:r w:rsidR="00A705FD">
        <w:rPr>
          <w:rFonts w:cs="Times New Roman"/>
          <w:b/>
          <w:bCs/>
          <w:sz w:val="28"/>
          <w:szCs w:val="28"/>
        </w:rPr>
        <w:t xml:space="preserve">Results of continuous predicted CV risk in matched adults aged </w:t>
      </w:r>
      <w:r w:rsidR="00A705FD" w:rsidRPr="00A705FD">
        <w:rPr>
          <w:rFonts w:cs="Times New Roman"/>
          <w:b/>
          <w:bCs/>
          <w:sz w:val="28"/>
          <w:szCs w:val="28"/>
        </w:rPr>
        <w:t>≥</w:t>
      </w:r>
      <w:proofErr w:type="gramStart"/>
      <w:r w:rsidR="00A705FD" w:rsidRPr="00A705FD">
        <w:rPr>
          <w:rFonts w:cs="Times New Roman"/>
          <w:b/>
          <w:bCs/>
          <w:sz w:val="28"/>
          <w:szCs w:val="28"/>
        </w:rPr>
        <w:t>30</w:t>
      </w:r>
      <w:proofErr w:type="gramEnd"/>
    </w:p>
    <w:bookmarkEnd w:id="0"/>
    <w:bookmarkEnd w:id="1"/>
    <w:p w14:paraId="18D20BA2" w14:textId="77777777" w:rsidR="00AB5A75" w:rsidRDefault="00AB5A75" w:rsidP="00AB5A75">
      <w:pPr>
        <w:rPr>
          <w:rStyle w:val="Hyperlink"/>
        </w:rPr>
      </w:pPr>
    </w:p>
    <w:p w14:paraId="2854BC23" w14:textId="46E26FAF" w:rsidR="00AB5A75" w:rsidRPr="00AB5A75" w:rsidRDefault="00AB5A75" w:rsidP="00AB5A75">
      <w:pPr>
        <w:rPr>
          <w:rStyle w:val="Hyperlink"/>
          <w:rFonts w:cs="Times New Roman"/>
          <w:bCs/>
          <w:color w:val="000000" w:themeColor="text1"/>
          <w:szCs w:val="24"/>
          <w:u w:val="none"/>
          <w:lang w:val="en-US"/>
        </w:rPr>
      </w:pPr>
      <w:r w:rsidRPr="00AB5A75">
        <w:rPr>
          <w:rStyle w:val="Hyperlink"/>
          <w:rFonts w:cs="Times New Roman"/>
          <w:b/>
          <w:color w:val="000000" w:themeColor="text1"/>
          <w:szCs w:val="24"/>
          <w:u w:val="none"/>
          <w:lang w:val="en-US"/>
        </w:rPr>
        <w:t>Table S1.</w:t>
      </w:r>
      <w:r w:rsidRPr="00AB5A75">
        <w:rPr>
          <w:rStyle w:val="Hyperlink"/>
          <w:rFonts w:cs="Times New Roman"/>
          <w:bCs/>
          <w:color w:val="000000" w:themeColor="text1"/>
          <w:szCs w:val="24"/>
          <w:u w:val="none"/>
          <w:lang w:val="en-US"/>
        </w:rPr>
        <w:t xml:space="preserve"> Association between NASH and estimated fibrosis stages with continuous predicted CV risk, in adults aged ≥30 and matched to non-NASH contr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28"/>
        <w:gridCol w:w="1856"/>
        <w:gridCol w:w="1024"/>
        <w:gridCol w:w="1840"/>
        <w:gridCol w:w="1040"/>
      </w:tblGrid>
      <w:tr w:rsidR="00AB5A75" w:rsidRPr="00AB0325" w14:paraId="7BDB23F5" w14:textId="77777777" w:rsidTr="0058749C">
        <w:tc>
          <w:tcPr>
            <w:tcW w:w="35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5C25950" w14:textId="77777777" w:rsidR="00AB5A75" w:rsidRPr="00A71AD0" w:rsidRDefault="00AB5A75" w:rsidP="0058749C">
            <w:pPr>
              <w:jc w:val="center"/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</w:pPr>
          </w:p>
        </w:tc>
        <w:tc>
          <w:tcPr>
            <w:tcW w:w="2880" w:type="dxa"/>
            <w:gridSpan w:val="2"/>
            <w:tcBorders>
              <w:left w:val="single" w:sz="4" w:space="0" w:color="auto"/>
            </w:tcBorders>
            <w:shd w:val="clear" w:color="auto" w:fill="E8E8E8" w:themeFill="background2"/>
            <w:vAlign w:val="bottom"/>
          </w:tcPr>
          <w:p w14:paraId="1BE940A9" w14:textId="77777777" w:rsidR="00AB5A75" w:rsidRPr="00A71AD0" w:rsidRDefault="00AB5A75" w:rsidP="0058749C">
            <w:pPr>
              <w:jc w:val="center"/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  <w:t>P</w:t>
            </w:r>
            <w:r w:rsidRPr="00A71AD0">
              <w:rPr>
                <w:rStyle w:val="Hyperlink"/>
                <w:rFonts w:cs="Times New Roman"/>
                <w:b/>
                <w:color w:val="000000" w:themeColor="text1"/>
                <w:u w:val="none"/>
              </w:rPr>
              <w:t>CE</w:t>
            </w:r>
          </w:p>
        </w:tc>
        <w:tc>
          <w:tcPr>
            <w:tcW w:w="2880" w:type="dxa"/>
            <w:gridSpan w:val="2"/>
            <w:shd w:val="clear" w:color="auto" w:fill="E8E8E8" w:themeFill="background2"/>
            <w:vAlign w:val="bottom"/>
          </w:tcPr>
          <w:p w14:paraId="5E624AC4" w14:textId="77777777" w:rsidR="00AB5A75" w:rsidRPr="00A71AD0" w:rsidRDefault="00AB5A75" w:rsidP="0058749C">
            <w:pPr>
              <w:jc w:val="center"/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  <w:t>F</w:t>
            </w:r>
            <w:r w:rsidRPr="00A71AD0">
              <w:rPr>
                <w:rStyle w:val="Hyperlink"/>
                <w:rFonts w:cs="Times New Roman"/>
                <w:b/>
                <w:color w:val="000000" w:themeColor="text1"/>
                <w:u w:val="none"/>
              </w:rPr>
              <w:t>RS</w:t>
            </w:r>
          </w:p>
        </w:tc>
      </w:tr>
      <w:tr w:rsidR="00AB5A75" w:rsidRPr="00AB0325" w14:paraId="3BBEA070" w14:textId="77777777" w:rsidTr="0058749C"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FF5748" w14:textId="77777777" w:rsidR="00AB5A75" w:rsidRPr="00A71AD0" w:rsidRDefault="00AB5A75" w:rsidP="0058749C">
            <w:pPr>
              <w:jc w:val="center"/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</w:pPr>
          </w:p>
        </w:tc>
        <w:tc>
          <w:tcPr>
            <w:tcW w:w="18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7EC42092" w14:textId="77777777" w:rsidR="00AB5A75" w:rsidRPr="00A71AD0" w:rsidRDefault="00AB5A75" w:rsidP="0058749C">
            <w:pPr>
              <w:jc w:val="center"/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  <w:t>Weighted coef.</w:t>
            </w:r>
          </w:p>
          <w:p w14:paraId="452282D1" w14:textId="77777777" w:rsidR="00AB5A75" w:rsidRPr="00A71AD0" w:rsidRDefault="00AB5A75" w:rsidP="0058749C">
            <w:pPr>
              <w:jc w:val="center"/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  <w:t>(SE)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5801567A" w14:textId="77777777" w:rsidR="00AB5A75" w:rsidRPr="00A71AD0" w:rsidRDefault="00AB5A75" w:rsidP="0058749C">
            <w:pPr>
              <w:jc w:val="center"/>
              <w:rPr>
                <w:rStyle w:val="Hyperlink"/>
                <w:rFonts w:cs="Times New Roman"/>
                <w:b/>
                <w:bCs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/>
                <w:bCs/>
                <w:color w:val="000000" w:themeColor="text1"/>
                <w:u w:val="none"/>
                <w:lang w:val="en-US"/>
              </w:rPr>
              <w:t>P-value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465F7C42" w14:textId="77777777" w:rsidR="00AB5A75" w:rsidRPr="00A71AD0" w:rsidRDefault="00AB5A75" w:rsidP="0058749C">
            <w:pPr>
              <w:jc w:val="center"/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  <w:t>Weighted coef.</w:t>
            </w:r>
          </w:p>
          <w:p w14:paraId="582EC611" w14:textId="77777777" w:rsidR="00AB5A75" w:rsidRPr="00A71AD0" w:rsidRDefault="00AB5A75" w:rsidP="0058749C">
            <w:pPr>
              <w:jc w:val="center"/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  <w:t>(SE)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15716F11" w14:textId="77777777" w:rsidR="00AB5A75" w:rsidRPr="00A71AD0" w:rsidRDefault="00AB5A75" w:rsidP="0058749C">
            <w:pPr>
              <w:jc w:val="center"/>
              <w:rPr>
                <w:rStyle w:val="Hyperlink"/>
                <w:rFonts w:cs="Times New Roman"/>
                <w:b/>
                <w:bCs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/>
                <w:bCs/>
                <w:color w:val="000000" w:themeColor="text1"/>
                <w:u w:val="none"/>
                <w:lang w:val="en-US"/>
              </w:rPr>
              <w:t>P-value</w:t>
            </w:r>
          </w:p>
        </w:tc>
      </w:tr>
      <w:tr w:rsidR="00AB5A75" w:rsidRPr="00AB0325" w14:paraId="03DE71DA" w14:textId="77777777" w:rsidTr="0058749C">
        <w:tc>
          <w:tcPr>
            <w:tcW w:w="3528" w:type="dxa"/>
            <w:tcBorders>
              <w:top w:val="single" w:sz="4" w:space="0" w:color="auto"/>
              <w:bottom w:val="nil"/>
            </w:tcBorders>
          </w:tcPr>
          <w:p w14:paraId="1B1DCA8C" w14:textId="77777777" w:rsidR="00AB5A75" w:rsidRPr="00A71AD0" w:rsidRDefault="00AB5A75" w:rsidP="0058749C">
            <w:pPr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  <w:t xml:space="preserve">Non-NASH </w:t>
            </w:r>
          </w:p>
          <w:p w14:paraId="60F018E0" w14:textId="77777777" w:rsidR="00AB5A75" w:rsidRPr="00A71AD0" w:rsidRDefault="00AB5A75" w:rsidP="0058749C">
            <w:pPr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/>
                <w:color w:val="000000" w:themeColor="text1"/>
                <w:u w:val="none"/>
              </w:rPr>
              <w:t>(n=2585)</w:t>
            </w:r>
          </w:p>
        </w:tc>
        <w:tc>
          <w:tcPr>
            <w:tcW w:w="1856" w:type="dxa"/>
            <w:tcBorders>
              <w:bottom w:val="nil"/>
            </w:tcBorders>
          </w:tcPr>
          <w:p w14:paraId="75F7362B" w14:textId="77777777" w:rsidR="00AB5A75" w:rsidRPr="00A71AD0" w:rsidRDefault="00AB5A75" w:rsidP="0058749C">
            <w:pPr>
              <w:jc w:val="center"/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  <w:t>6.24 (Ref)</w:t>
            </w:r>
          </w:p>
        </w:tc>
        <w:tc>
          <w:tcPr>
            <w:tcW w:w="1024" w:type="dxa"/>
            <w:tcBorders>
              <w:bottom w:val="nil"/>
            </w:tcBorders>
          </w:tcPr>
          <w:p w14:paraId="27E605EF" w14:textId="77777777" w:rsidR="00AB5A75" w:rsidRPr="00A71AD0" w:rsidRDefault="00AB5A75" w:rsidP="0058749C">
            <w:pPr>
              <w:jc w:val="center"/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</w:pPr>
          </w:p>
        </w:tc>
        <w:tc>
          <w:tcPr>
            <w:tcW w:w="1840" w:type="dxa"/>
            <w:tcBorders>
              <w:bottom w:val="nil"/>
            </w:tcBorders>
          </w:tcPr>
          <w:p w14:paraId="3E7E7478" w14:textId="77777777" w:rsidR="00AB5A75" w:rsidRPr="00A71AD0" w:rsidRDefault="00AB5A75" w:rsidP="0058749C">
            <w:pPr>
              <w:jc w:val="center"/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  <w:t>10.98 (Ref)</w:t>
            </w:r>
          </w:p>
        </w:tc>
        <w:tc>
          <w:tcPr>
            <w:tcW w:w="1040" w:type="dxa"/>
            <w:tcBorders>
              <w:bottom w:val="nil"/>
            </w:tcBorders>
          </w:tcPr>
          <w:p w14:paraId="144706D9" w14:textId="77777777" w:rsidR="00AB5A75" w:rsidRPr="00A71AD0" w:rsidRDefault="00AB5A75" w:rsidP="0058749C">
            <w:pPr>
              <w:jc w:val="center"/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</w:pPr>
          </w:p>
        </w:tc>
      </w:tr>
      <w:tr w:rsidR="00AB5A75" w:rsidRPr="00AB0325" w14:paraId="56999C5A" w14:textId="77777777" w:rsidTr="0058749C">
        <w:tc>
          <w:tcPr>
            <w:tcW w:w="3528" w:type="dxa"/>
            <w:tcBorders>
              <w:top w:val="nil"/>
              <w:bottom w:val="single" w:sz="4" w:space="0" w:color="auto"/>
            </w:tcBorders>
          </w:tcPr>
          <w:p w14:paraId="07C26275" w14:textId="77777777" w:rsidR="00AB5A75" w:rsidRPr="00A71AD0" w:rsidRDefault="00AB5A75" w:rsidP="0058749C">
            <w:pPr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  <w:t xml:space="preserve">NASH </w:t>
            </w:r>
          </w:p>
          <w:p w14:paraId="4747E710" w14:textId="77777777" w:rsidR="00AB5A75" w:rsidRPr="00A71AD0" w:rsidRDefault="00AB5A75" w:rsidP="0058749C">
            <w:pPr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  <w:t>(n = 1</w:t>
            </w:r>
            <w:r w:rsidRPr="00A71AD0">
              <w:rPr>
                <w:rStyle w:val="Hyperlink"/>
                <w:rFonts w:cs="Times New Roman"/>
                <w:b/>
                <w:color w:val="000000" w:themeColor="text1"/>
                <w:u w:val="none"/>
              </w:rPr>
              <w:t>25</w:t>
            </w:r>
            <w:r w:rsidRPr="00A71AD0"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  <w:t>)</w:t>
            </w:r>
          </w:p>
        </w:tc>
        <w:tc>
          <w:tcPr>
            <w:tcW w:w="1856" w:type="dxa"/>
            <w:tcBorders>
              <w:top w:val="nil"/>
              <w:bottom w:val="single" w:sz="4" w:space="0" w:color="auto"/>
            </w:tcBorders>
          </w:tcPr>
          <w:p w14:paraId="2C78325F" w14:textId="77777777" w:rsidR="00AB5A75" w:rsidRPr="00A71AD0" w:rsidRDefault="00AB5A75" w:rsidP="0058749C">
            <w:pPr>
              <w:jc w:val="center"/>
              <w:rPr>
                <w:rStyle w:val="Hyperlink"/>
                <w:rFonts w:cs="Times New Roman"/>
                <w:bCs/>
                <w:color w:val="000000" w:themeColor="text1"/>
                <w:u w:val="none"/>
              </w:rPr>
            </w:pPr>
            <w:r w:rsidRPr="00A71AD0"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  <w:t>0.30</w:t>
            </w:r>
          </w:p>
          <w:p w14:paraId="1A312D06" w14:textId="77777777" w:rsidR="00AB5A75" w:rsidRPr="00A71AD0" w:rsidRDefault="00AB5A75" w:rsidP="0058749C">
            <w:pPr>
              <w:jc w:val="center"/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Cs/>
                <w:color w:val="000000" w:themeColor="text1"/>
                <w:u w:val="none"/>
              </w:rPr>
              <w:t>(1.06)</w:t>
            </w:r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</w:tcPr>
          <w:p w14:paraId="6B98EFBB" w14:textId="77777777" w:rsidR="00AB5A75" w:rsidRPr="00A71AD0" w:rsidRDefault="00AB5A75" w:rsidP="0058749C">
            <w:pPr>
              <w:jc w:val="center"/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  <w:t>0</w:t>
            </w:r>
            <w:r w:rsidRPr="00A71AD0">
              <w:rPr>
                <w:rStyle w:val="Hyperlink"/>
                <w:rFonts w:cs="Times New Roman"/>
                <w:bCs/>
                <w:color w:val="000000" w:themeColor="text1"/>
                <w:u w:val="none"/>
              </w:rPr>
              <w:t>.78</w:t>
            </w:r>
          </w:p>
        </w:tc>
        <w:tc>
          <w:tcPr>
            <w:tcW w:w="1840" w:type="dxa"/>
            <w:tcBorders>
              <w:top w:val="nil"/>
              <w:bottom w:val="single" w:sz="4" w:space="0" w:color="auto"/>
            </w:tcBorders>
          </w:tcPr>
          <w:p w14:paraId="6531CDBF" w14:textId="77777777" w:rsidR="00AB5A75" w:rsidRPr="00A71AD0" w:rsidRDefault="00AB5A75" w:rsidP="0058749C">
            <w:pPr>
              <w:jc w:val="center"/>
              <w:rPr>
                <w:rStyle w:val="Hyperlink"/>
                <w:rFonts w:cs="Times New Roman"/>
                <w:bCs/>
                <w:color w:val="000000" w:themeColor="text1"/>
                <w:u w:val="none"/>
              </w:rPr>
            </w:pPr>
            <w:r w:rsidRPr="00A71AD0"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  <w:t>1.40</w:t>
            </w:r>
          </w:p>
          <w:p w14:paraId="42AEF91F" w14:textId="77777777" w:rsidR="00AB5A75" w:rsidRPr="00A71AD0" w:rsidRDefault="00AB5A75" w:rsidP="0058749C">
            <w:pPr>
              <w:jc w:val="center"/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Cs/>
                <w:color w:val="000000" w:themeColor="text1"/>
                <w:u w:val="none"/>
              </w:rPr>
              <w:t>(1.39)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</w:tcPr>
          <w:p w14:paraId="4D97E0D8" w14:textId="77777777" w:rsidR="00AB5A75" w:rsidRPr="00A71AD0" w:rsidRDefault="00AB5A75" w:rsidP="0058749C">
            <w:pPr>
              <w:jc w:val="center"/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  <w:t>0</w:t>
            </w:r>
            <w:r w:rsidRPr="00A71AD0">
              <w:rPr>
                <w:rStyle w:val="Hyperlink"/>
                <w:rFonts w:cs="Times New Roman"/>
                <w:bCs/>
                <w:color w:val="000000" w:themeColor="text1"/>
                <w:u w:val="none"/>
              </w:rPr>
              <w:t>.32</w:t>
            </w:r>
          </w:p>
        </w:tc>
      </w:tr>
      <w:tr w:rsidR="00AB5A75" w:rsidRPr="00AB0325" w14:paraId="6C9EF09F" w14:textId="77777777" w:rsidTr="0058749C">
        <w:tc>
          <w:tcPr>
            <w:tcW w:w="3528" w:type="dxa"/>
            <w:tcBorders>
              <w:bottom w:val="nil"/>
            </w:tcBorders>
          </w:tcPr>
          <w:p w14:paraId="5E101963" w14:textId="77777777" w:rsidR="00AB5A75" w:rsidRPr="00A71AD0" w:rsidRDefault="00AB5A75" w:rsidP="0058749C">
            <w:pPr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  <w:t xml:space="preserve">Non-NASH </w:t>
            </w:r>
          </w:p>
          <w:p w14:paraId="2AAACC00" w14:textId="77777777" w:rsidR="00AB5A75" w:rsidRPr="00A71AD0" w:rsidRDefault="00AB5A75" w:rsidP="0058749C">
            <w:pPr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  <w:t>(n=2</w:t>
            </w:r>
            <w:r w:rsidRPr="00A71AD0">
              <w:rPr>
                <w:rStyle w:val="Hyperlink"/>
                <w:rFonts w:cs="Times New Roman"/>
                <w:b/>
                <w:color w:val="000000" w:themeColor="text1"/>
                <w:u w:val="none"/>
              </w:rPr>
              <w:t>585</w:t>
            </w:r>
            <w:r w:rsidRPr="00A71AD0"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  <w:t>)</w:t>
            </w:r>
          </w:p>
        </w:tc>
        <w:tc>
          <w:tcPr>
            <w:tcW w:w="1856" w:type="dxa"/>
            <w:tcBorders>
              <w:bottom w:val="nil"/>
            </w:tcBorders>
          </w:tcPr>
          <w:p w14:paraId="7560D817" w14:textId="77777777" w:rsidR="00AB5A75" w:rsidRPr="00A71AD0" w:rsidRDefault="00AB5A75" w:rsidP="0058749C">
            <w:pPr>
              <w:jc w:val="center"/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  <w:t>6.24 (Ref)</w:t>
            </w:r>
          </w:p>
        </w:tc>
        <w:tc>
          <w:tcPr>
            <w:tcW w:w="1024" w:type="dxa"/>
            <w:tcBorders>
              <w:bottom w:val="nil"/>
            </w:tcBorders>
          </w:tcPr>
          <w:p w14:paraId="1F4EDE1F" w14:textId="77777777" w:rsidR="00AB5A75" w:rsidRPr="00A71AD0" w:rsidRDefault="00AB5A75" w:rsidP="0058749C">
            <w:pPr>
              <w:jc w:val="center"/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</w:pPr>
          </w:p>
        </w:tc>
        <w:tc>
          <w:tcPr>
            <w:tcW w:w="1840" w:type="dxa"/>
            <w:tcBorders>
              <w:bottom w:val="nil"/>
            </w:tcBorders>
          </w:tcPr>
          <w:p w14:paraId="2FAC172A" w14:textId="77777777" w:rsidR="00AB5A75" w:rsidRPr="00A71AD0" w:rsidRDefault="00AB5A75" w:rsidP="0058749C">
            <w:pPr>
              <w:jc w:val="center"/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  <w:t>10.98 (Ref)</w:t>
            </w:r>
          </w:p>
        </w:tc>
        <w:tc>
          <w:tcPr>
            <w:tcW w:w="1040" w:type="dxa"/>
            <w:tcBorders>
              <w:bottom w:val="nil"/>
            </w:tcBorders>
          </w:tcPr>
          <w:p w14:paraId="7801802B" w14:textId="77777777" w:rsidR="00AB5A75" w:rsidRPr="00A71AD0" w:rsidRDefault="00AB5A75" w:rsidP="0058749C">
            <w:pPr>
              <w:jc w:val="center"/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</w:pPr>
          </w:p>
        </w:tc>
      </w:tr>
      <w:tr w:rsidR="00AB5A75" w:rsidRPr="00AB0325" w14:paraId="7A507BD0" w14:textId="77777777" w:rsidTr="0058749C">
        <w:tc>
          <w:tcPr>
            <w:tcW w:w="3528" w:type="dxa"/>
            <w:tcBorders>
              <w:top w:val="nil"/>
              <w:bottom w:val="nil"/>
            </w:tcBorders>
          </w:tcPr>
          <w:p w14:paraId="2881FF78" w14:textId="77777777" w:rsidR="00AB5A75" w:rsidRPr="00A71AD0" w:rsidRDefault="00AB5A75" w:rsidP="0058749C">
            <w:pPr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  <w:t>NASH with n</w:t>
            </w:r>
            <w:r w:rsidRPr="00A71AD0">
              <w:rPr>
                <w:rStyle w:val="Hyperlink"/>
                <w:rFonts w:cs="Times New Roman"/>
                <w:b/>
                <w:color w:val="000000" w:themeColor="text1"/>
                <w:u w:val="none"/>
              </w:rPr>
              <w:t>o/minimal fibrosis</w:t>
            </w:r>
            <w:r w:rsidRPr="00A71AD0"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  <w:t xml:space="preserve"> </w:t>
            </w:r>
          </w:p>
          <w:p w14:paraId="1E32743D" w14:textId="77777777" w:rsidR="00AB5A75" w:rsidRPr="00A71AD0" w:rsidRDefault="00AB5A75" w:rsidP="0058749C">
            <w:pPr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  <w:t>(n=3</w:t>
            </w:r>
            <w:r w:rsidRPr="00A71AD0">
              <w:rPr>
                <w:rStyle w:val="Hyperlink"/>
                <w:rFonts w:cs="Times New Roman"/>
                <w:b/>
                <w:color w:val="000000" w:themeColor="text1"/>
                <w:u w:val="none"/>
              </w:rPr>
              <w:t>0</w:t>
            </w:r>
            <w:r w:rsidRPr="00A71AD0"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  <w:t>)</w:t>
            </w:r>
          </w:p>
        </w:tc>
        <w:tc>
          <w:tcPr>
            <w:tcW w:w="1856" w:type="dxa"/>
            <w:tcBorders>
              <w:top w:val="nil"/>
              <w:bottom w:val="nil"/>
            </w:tcBorders>
          </w:tcPr>
          <w:p w14:paraId="10A2133E" w14:textId="77777777" w:rsidR="00AB5A75" w:rsidRPr="00A71AD0" w:rsidRDefault="00AB5A75" w:rsidP="0058749C">
            <w:pPr>
              <w:jc w:val="center"/>
              <w:rPr>
                <w:rStyle w:val="Hyperlink"/>
                <w:rFonts w:cs="Times New Roman"/>
                <w:bCs/>
                <w:color w:val="000000" w:themeColor="text1"/>
                <w:u w:val="none"/>
              </w:rPr>
            </w:pPr>
            <w:r w:rsidRPr="00A71AD0"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  <w:t>-2.22</w:t>
            </w:r>
          </w:p>
          <w:p w14:paraId="34C8E526" w14:textId="77777777" w:rsidR="00AB5A75" w:rsidRPr="00A71AD0" w:rsidRDefault="00AB5A75" w:rsidP="0058749C">
            <w:pPr>
              <w:jc w:val="center"/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Cs/>
                <w:color w:val="000000" w:themeColor="text1"/>
                <w:u w:val="none"/>
              </w:rPr>
              <w:t>(0.97)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1A0BC26A" w14:textId="77777777" w:rsidR="00AB5A75" w:rsidRPr="00A71AD0" w:rsidRDefault="00AB5A75" w:rsidP="0058749C">
            <w:pPr>
              <w:jc w:val="center"/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  <w:t>0.03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502E2DA8" w14:textId="77777777" w:rsidR="00AB5A75" w:rsidRPr="00A71AD0" w:rsidRDefault="00AB5A75" w:rsidP="0058749C">
            <w:pPr>
              <w:jc w:val="center"/>
              <w:rPr>
                <w:rStyle w:val="Hyperlink"/>
                <w:rFonts w:cs="Times New Roman"/>
                <w:bCs/>
                <w:color w:val="000000" w:themeColor="text1"/>
                <w:u w:val="none"/>
              </w:rPr>
            </w:pPr>
            <w:r w:rsidRPr="00A71AD0">
              <w:rPr>
                <w:rStyle w:val="Hyperlink"/>
                <w:rFonts w:cs="Times New Roman"/>
                <w:bCs/>
                <w:color w:val="000000" w:themeColor="text1"/>
                <w:u w:val="none"/>
              </w:rPr>
              <w:t>-2.09</w:t>
            </w:r>
          </w:p>
          <w:p w14:paraId="169A5502" w14:textId="77777777" w:rsidR="00AB5A75" w:rsidRPr="00A71AD0" w:rsidRDefault="00AB5A75" w:rsidP="0058749C">
            <w:pPr>
              <w:jc w:val="center"/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Cs/>
                <w:color w:val="000000" w:themeColor="text1"/>
                <w:u w:val="none"/>
              </w:rPr>
              <w:t>(1.52)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39BBF270" w14:textId="77777777" w:rsidR="00AB5A75" w:rsidRPr="00A71AD0" w:rsidRDefault="00AB5A75" w:rsidP="0058749C">
            <w:pPr>
              <w:jc w:val="center"/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  <w:t>0</w:t>
            </w:r>
            <w:r w:rsidRPr="00A71AD0">
              <w:rPr>
                <w:rStyle w:val="Hyperlink"/>
                <w:rFonts w:cs="Times New Roman"/>
                <w:bCs/>
                <w:color w:val="000000" w:themeColor="text1"/>
                <w:u w:val="none"/>
              </w:rPr>
              <w:t>.18</w:t>
            </w:r>
          </w:p>
        </w:tc>
      </w:tr>
      <w:tr w:rsidR="00AB5A75" w:rsidRPr="00AB0325" w14:paraId="2C6ECC0C" w14:textId="77777777" w:rsidTr="0058749C">
        <w:tc>
          <w:tcPr>
            <w:tcW w:w="3528" w:type="dxa"/>
            <w:tcBorders>
              <w:top w:val="nil"/>
            </w:tcBorders>
          </w:tcPr>
          <w:p w14:paraId="7CAAE58D" w14:textId="77777777" w:rsidR="00AB5A75" w:rsidRPr="00A71AD0" w:rsidRDefault="00AB5A75" w:rsidP="0058749C">
            <w:pPr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  <w:t xml:space="preserve">NASH with significant fibrosis </w:t>
            </w:r>
          </w:p>
          <w:p w14:paraId="43355054" w14:textId="77777777" w:rsidR="00AB5A75" w:rsidRPr="00A71AD0" w:rsidRDefault="00AB5A75" w:rsidP="0058749C">
            <w:pPr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  <w:t>(n=9</w:t>
            </w:r>
            <w:r w:rsidRPr="00A71AD0">
              <w:rPr>
                <w:rStyle w:val="Hyperlink"/>
                <w:rFonts w:cs="Times New Roman"/>
                <w:b/>
                <w:color w:val="000000" w:themeColor="text1"/>
                <w:u w:val="none"/>
              </w:rPr>
              <w:t>5</w:t>
            </w:r>
            <w:r w:rsidRPr="00A71AD0">
              <w:rPr>
                <w:rStyle w:val="Hyperlink"/>
                <w:rFonts w:cs="Times New Roman"/>
                <w:b/>
                <w:color w:val="000000" w:themeColor="text1"/>
                <w:u w:val="none"/>
                <w:lang w:val="en-US"/>
              </w:rPr>
              <w:t>)</w:t>
            </w:r>
          </w:p>
        </w:tc>
        <w:tc>
          <w:tcPr>
            <w:tcW w:w="1856" w:type="dxa"/>
            <w:tcBorders>
              <w:top w:val="nil"/>
            </w:tcBorders>
          </w:tcPr>
          <w:p w14:paraId="6F5774F7" w14:textId="77777777" w:rsidR="00AB5A75" w:rsidRPr="00A71AD0" w:rsidRDefault="00AB5A75" w:rsidP="0058749C">
            <w:pPr>
              <w:jc w:val="center"/>
              <w:rPr>
                <w:rStyle w:val="Hyperlink"/>
                <w:rFonts w:cs="Times New Roman"/>
                <w:bCs/>
                <w:color w:val="000000" w:themeColor="text1"/>
                <w:u w:val="none"/>
              </w:rPr>
            </w:pPr>
            <w:r w:rsidRPr="00A71AD0">
              <w:rPr>
                <w:rStyle w:val="Hyperlink"/>
                <w:rFonts w:cs="Times New Roman"/>
                <w:bCs/>
                <w:color w:val="000000" w:themeColor="text1"/>
                <w:u w:val="none"/>
              </w:rPr>
              <w:t>1.14</w:t>
            </w:r>
          </w:p>
          <w:p w14:paraId="092F0864" w14:textId="77777777" w:rsidR="00AB5A75" w:rsidRPr="00A71AD0" w:rsidRDefault="00AB5A75" w:rsidP="0058749C">
            <w:pPr>
              <w:jc w:val="center"/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Cs/>
                <w:color w:val="000000" w:themeColor="text1"/>
                <w:u w:val="none"/>
              </w:rPr>
              <w:t>(1.29)</w:t>
            </w:r>
          </w:p>
        </w:tc>
        <w:tc>
          <w:tcPr>
            <w:tcW w:w="1024" w:type="dxa"/>
            <w:tcBorders>
              <w:top w:val="nil"/>
            </w:tcBorders>
          </w:tcPr>
          <w:p w14:paraId="6C61A417" w14:textId="77777777" w:rsidR="00AB5A75" w:rsidRPr="00A71AD0" w:rsidRDefault="00AB5A75" w:rsidP="0058749C">
            <w:pPr>
              <w:jc w:val="center"/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  <w:t>0.39</w:t>
            </w:r>
          </w:p>
        </w:tc>
        <w:tc>
          <w:tcPr>
            <w:tcW w:w="1840" w:type="dxa"/>
            <w:tcBorders>
              <w:top w:val="nil"/>
            </w:tcBorders>
          </w:tcPr>
          <w:p w14:paraId="78E0F64C" w14:textId="77777777" w:rsidR="00AB5A75" w:rsidRPr="00A71AD0" w:rsidRDefault="00AB5A75" w:rsidP="0058749C">
            <w:pPr>
              <w:jc w:val="center"/>
              <w:rPr>
                <w:rStyle w:val="Hyperlink"/>
                <w:rFonts w:cs="Times New Roman"/>
                <w:bCs/>
                <w:color w:val="000000" w:themeColor="text1"/>
                <w:u w:val="none"/>
              </w:rPr>
            </w:pPr>
            <w:r w:rsidRPr="00A71AD0">
              <w:rPr>
                <w:rStyle w:val="Hyperlink"/>
                <w:rFonts w:cs="Times New Roman"/>
                <w:bCs/>
                <w:color w:val="000000" w:themeColor="text1"/>
                <w:u w:val="none"/>
              </w:rPr>
              <w:t>2.56</w:t>
            </w:r>
          </w:p>
          <w:p w14:paraId="6955A9D5" w14:textId="77777777" w:rsidR="00AB5A75" w:rsidRPr="00A71AD0" w:rsidRDefault="00AB5A75" w:rsidP="0058749C">
            <w:pPr>
              <w:jc w:val="center"/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Cs/>
                <w:color w:val="000000" w:themeColor="text1"/>
                <w:u w:val="none"/>
              </w:rPr>
              <w:t>(1.68)</w:t>
            </w:r>
          </w:p>
        </w:tc>
        <w:tc>
          <w:tcPr>
            <w:tcW w:w="1040" w:type="dxa"/>
            <w:tcBorders>
              <w:top w:val="nil"/>
            </w:tcBorders>
          </w:tcPr>
          <w:p w14:paraId="166143B2" w14:textId="77777777" w:rsidR="00AB5A75" w:rsidRPr="00A71AD0" w:rsidRDefault="00AB5A75" w:rsidP="0058749C">
            <w:pPr>
              <w:jc w:val="center"/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</w:pPr>
            <w:r w:rsidRPr="00A71AD0">
              <w:rPr>
                <w:rStyle w:val="Hyperlink"/>
                <w:rFonts w:cs="Times New Roman"/>
                <w:bCs/>
                <w:color w:val="000000" w:themeColor="text1"/>
                <w:u w:val="none"/>
                <w:lang w:val="en-US"/>
              </w:rPr>
              <w:t>0</w:t>
            </w:r>
            <w:r w:rsidRPr="00A71AD0">
              <w:rPr>
                <w:rStyle w:val="Hyperlink"/>
                <w:rFonts w:cs="Times New Roman"/>
                <w:bCs/>
                <w:color w:val="000000" w:themeColor="text1"/>
                <w:u w:val="none"/>
              </w:rPr>
              <w:t>.14</w:t>
            </w:r>
          </w:p>
        </w:tc>
      </w:tr>
    </w:tbl>
    <w:p w14:paraId="3196ADAB" w14:textId="7E14CC4C" w:rsidR="00AB5A75" w:rsidRPr="00A71AD0" w:rsidRDefault="00077CB2" w:rsidP="00AB5A75">
      <w:pPr>
        <w:rPr>
          <w:rStyle w:val="Hyperlink"/>
          <w:rFonts w:cs="Times New Roman"/>
          <w:bCs/>
          <w:color w:val="000000" w:themeColor="text1"/>
          <w:szCs w:val="24"/>
          <w:u w:val="none"/>
          <w:lang w:val="en-US"/>
        </w:rPr>
      </w:pPr>
      <w:r w:rsidRPr="00077CB2">
        <w:rPr>
          <w:rStyle w:val="Hyperlink"/>
          <w:rFonts w:cs="Times New Roman"/>
          <w:bCs/>
          <w:color w:val="000000" w:themeColor="text1"/>
          <w:sz w:val="20"/>
          <w:szCs w:val="20"/>
          <w:u w:val="none"/>
          <w:lang w:val="en-US"/>
        </w:rPr>
        <w:t xml:space="preserve">NASH and non-NASH controls matched on age, </w:t>
      </w:r>
      <w:r w:rsidR="007D0180">
        <w:rPr>
          <w:rStyle w:val="Hyperlink"/>
          <w:rFonts w:cs="Times New Roman"/>
          <w:bCs/>
          <w:color w:val="000000" w:themeColor="text1"/>
          <w:sz w:val="20"/>
          <w:szCs w:val="20"/>
          <w:u w:val="none"/>
          <w:lang w:val="en-US"/>
        </w:rPr>
        <w:t xml:space="preserve">sex, </w:t>
      </w:r>
      <w:r w:rsidRPr="00077CB2">
        <w:rPr>
          <w:rStyle w:val="Hyperlink"/>
          <w:rFonts w:cs="Times New Roman"/>
          <w:bCs/>
          <w:color w:val="000000" w:themeColor="text1"/>
          <w:sz w:val="20"/>
          <w:szCs w:val="20"/>
          <w:u w:val="none"/>
          <w:lang w:val="en-US"/>
        </w:rPr>
        <w:t xml:space="preserve">race/ethnicity, and diabetes status. </w:t>
      </w:r>
      <w:r w:rsidR="00AB5A75" w:rsidRPr="00A71AD0">
        <w:rPr>
          <w:rStyle w:val="Hyperlink"/>
          <w:rFonts w:cs="Times New Roman"/>
          <w:bCs/>
          <w:color w:val="000000" w:themeColor="text1"/>
          <w:sz w:val="20"/>
          <w:szCs w:val="20"/>
          <w:u w:val="none"/>
          <w:lang w:val="en-US"/>
        </w:rPr>
        <w:t>Weighted</w:t>
      </w:r>
      <w:r>
        <w:rPr>
          <w:rStyle w:val="Hyperlink"/>
          <w:rFonts w:cs="Times New Roman"/>
          <w:bCs/>
          <w:color w:val="000000" w:themeColor="text1"/>
          <w:sz w:val="20"/>
          <w:szCs w:val="20"/>
          <w:u w:val="none"/>
          <w:lang w:val="en-US"/>
        </w:rPr>
        <w:t xml:space="preserve"> univariate</w:t>
      </w:r>
      <w:r w:rsidR="00AB5A75" w:rsidRPr="00A71AD0">
        <w:rPr>
          <w:rStyle w:val="Hyperlink"/>
          <w:rFonts w:cs="Times New Roman"/>
          <w:bCs/>
          <w:color w:val="000000" w:themeColor="text1"/>
          <w:sz w:val="20"/>
          <w:szCs w:val="20"/>
          <w:u w:val="none"/>
          <w:lang w:val="en-US"/>
        </w:rPr>
        <w:t xml:space="preserve"> linear regression was used to obtain beta coefficients and corresponding standard errors (SEs) and p-values. The intercept value reflects the mean predicted CV risk for non-NASH; NASH coefficients are additive to the intercept to calculate absolute mean probability.</w:t>
      </w:r>
    </w:p>
    <w:p w14:paraId="7C9153A2" w14:textId="77777777" w:rsidR="00AB5A75" w:rsidRDefault="00AB5A75" w:rsidP="00AB5A75">
      <w:pPr>
        <w:rPr>
          <w:rStyle w:val="Hyperlink"/>
          <w:rFonts w:cs="Times New Roman"/>
          <w:bCs/>
          <w:color w:val="000000" w:themeColor="text1"/>
          <w:szCs w:val="24"/>
          <w:lang w:val="en-US"/>
        </w:rPr>
      </w:pPr>
    </w:p>
    <w:p w14:paraId="4D208C4B" w14:textId="77777777" w:rsidR="00154B7C" w:rsidRDefault="00154B7C"/>
    <w:sectPr w:rsidR="00154B7C" w:rsidSect="007230E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FBC930" w14:textId="77777777" w:rsidR="00FF573E" w:rsidRDefault="00FF573E">
      <w:pPr>
        <w:spacing w:line="240" w:lineRule="auto"/>
      </w:pPr>
      <w:r>
        <w:separator/>
      </w:r>
    </w:p>
  </w:endnote>
  <w:endnote w:type="continuationSeparator" w:id="0">
    <w:p w14:paraId="5B9E33E0" w14:textId="77777777" w:rsidR="00FF573E" w:rsidRDefault="00FF573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418679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2D4B0A" w14:textId="77777777" w:rsidR="00083956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A49745" w14:textId="77777777" w:rsidR="00083956" w:rsidRDefault="000839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699355" w14:textId="77777777" w:rsidR="00FF573E" w:rsidRDefault="00FF573E">
      <w:pPr>
        <w:spacing w:line="240" w:lineRule="auto"/>
      </w:pPr>
      <w:r>
        <w:separator/>
      </w:r>
    </w:p>
  </w:footnote>
  <w:footnote w:type="continuationSeparator" w:id="0">
    <w:p w14:paraId="396F0F37" w14:textId="77777777" w:rsidR="00FF573E" w:rsidRDefault="00FF573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A75"/>
    <w:rsid w:val="00077CB2"/>
    <w:rsid w:val="00083956"/>
    <w:rsid w:val="00154B7C"/>
    <w:rsid w:val="00470A1C"/>
    <w:rsid w:val="007230E0"/>
    <w:rsid w:val="007D0180"/>
    <w:rsid w:val="00855703"/>
    <w:rsid w:val="00A705FD"/>
    <w:rsid w:val="00A71AD0"/>
    <w:rsid w:val="00AB5A75"/>
    <w:rsid w:val="00BE4053"/>
    <w:rsid w:val="00F77776"/>
    <w:rsid w:val="00FA1044"/>
    <w:rsid w:val="00FF5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CA864"/>
  <w15:chartTrackingRefBased/>
  <w15:docId w15:val="{702215EE-482D-4844-AADE-F6A249E71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A75"/>
    <w:pPr>
      <w:spacing w:after="0" w:line="288" w:lineRule="auto"/>
    </w:pPr>
    <w:rPr>
      <w:rFonts w:ascii="Times New Roman" w:hAnsi="Times New Roman"/>
      <w:kern w:val="0"/>
      <w:sz w:val="24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5A7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5A7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5A7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5A7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5A7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5A7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5A7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5A7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5A7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5A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5A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5A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5A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5A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5A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5A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5A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5A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5A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B5A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5A7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B5A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5A75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B5A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5A75"/>
    <w:pPr>
      <w:spacing w:after="160" w:line="259" w:lineRule="auto"/>
      <w:ind w:left="720"/>
      <w:contextualSpacing/>
    </w:pPr>
    <w:rPr>
      <w:rFonts w:asciiTheme="minorHAnsi" w:hAnsiTheme="minorHAnsi"/>
      <w:kern w:val="2"/>
      <w:sz w:val="2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B5A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5A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5A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5A7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B5A75"/>
    <w:rPr>
      <w:color w:val="0000FF"/>
      <w:u w:val="single"/>
    </w:rPr>
  </w:style>
  <w:style w:type="table" w:styleId="TableGrid">
    <w:name w:val="Table Grid"/>
    <w:basedOn w:val="TableNormal"/>
    <w:uiPriority w:val="39"/>
    <w:rsid w:val="00AB5A75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B5A7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5A75"/>
    <w:rPr>
      <w:rFonts w:ascii="Times New Roman" w:hAnsi="Times New Roman"/>
      <w:kern w:val="0"/>
      <w:sz w:val="24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us Economics</dc:creator>
  <cp:keywords/>
  <dc:description/>
  <cp:lastModifiedBy>Medicus Economics</cp:lastModifiedBy>
  <cp:revision>4</cp:revision>
  <dcterms:created xsi:type="dcterms:W3CDTF">2024-04-11T13:47:00Z</dcterms:created>
  <dcterms:modified xsi:type="dcterms:W3CDTF">2024-05-30T13:39:00Z</dcterms:modified>
</cp:coreProperties>
</file>